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1907C" w14:textId="242D432D" w:rsidR="000E74AC" w:rsidRPr="000F56DF" w:rsidRDefault="000E74AC" w:rsidP="000E74AC">
      <w:pPr>
        <w:spacing w:line="480" w:lineRule="auto"/>
      </w:pPr>
      <w:r w:rsidRPr="00CE06FE">
        <w:rPr>
          <w:b/>
          <w:bCs/>
        </w:rPr>
        <w:t>Fig S1. Main chain “hydrogen bonding” interactions measured and presented</w:t>
      </w:r>
      <w:r w:rsidRPr="009D0C27">
        <w:rPr>
          <w:b/>
          <w:bCs/>
        </w:rPr>
        <w:t xml:space="preserve"> in </w:t>
      </w:r>
      <w:hyperlink r:id="rId4" w:anchor="gid=932137884" w:history="1">
        <w:r w:rsidRPr="009D0C27">
          <w:rPr>
            <w:rStyle w:val="Hyperlink"/>
            <w:b/>
            <w:bCs/>
            <w:color w:val="auto"/>
            <w:u w:val="none"/>
          </w:rPr>
          <w:t>Data S1</w:t>
        </w:r>
      </w:hyperlink>
      <w:r w:rsidRPr="009D0C27">
        <w:t xml:space="preserve">. </w:t>
      </w:r>
      <w:r>
        <w:t xml:space="preserve">For an ideal </w:t>
      </w:r>
      <w:r>
        <w:rPr>
          <w:rFonts w:ascii="Symbol" w:hAnsi="Symbol"/>
        </w:rPr>
        <w:t>a</w:t>
      </w:r>
      <w:r>
        <w:t xml:space="preserve">-helix one expects to find hydrogen bonds between all </w:t>
      </w:r>
      <w:proofErr w:type="spellStart"/>
      <w:r>
        <w:t>i</w:t>
      </w:r>
      <w:proofErr w:type="spellEnd"/>
      <w:r>
        <w:t xml:space="preserve"> to i+1 residues (right). In the standard structures that have a chromophore the interactions shown in green were not formed because residues 65,66 and 67 were post-translationally modified.</w:t>
      </w:r>
    </w:p>
    <w:p w14:paraId="3270D2D1" w14:textId="77777777" w:rsidR="000E74AC" w:rsidRDefault="000E74AC" w:rsidP="000E74AC">
      <w:pPr>
        <w:spacing w:line="480" w:lineRule="auto"/>
        <w:rPr>
          <w:b/>
          <w:bCs/>
        </w:rPr>
      </w:pPr>
    </w:p>
    <w:p w14:paraId="2D5479BD" w14:textId="77777777" w:rsidR="000E74AC" w:rsidRDefault="000E74AC" w:rsidP="000E74AC">
      <w:pPr>
        <w:spacing w:line="480" w:lineRule="auto"/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1CCF0B06" wp14:editId="4DE6A3F8">
            <wp:extent cx="4164594" cy="5586405"/>
            <wp:effectExtent l="0" t="0" r="1270" b="1905"/>
            <wp:docPr id="1" name="Picture 1" descr="A picture containing text, device, thermometer, gau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device, thermometer, gauge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74" t="8475" r="25801" b="26300"/>
                    <a:stretch/>
                  </pic:blipFill>
                  <pic:spPr bwMode="auto">
                    <a:xfrm>
                      <a:off x="0" y="0"/>
                      <a:ext cx="4173366" cy="55981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77DF37" w14:textId="25E9D9B1" w:rsidR="002033E2" w:rsidRPr="000E74AC" w:rsidRDefault="002033E2" w:rsidP="000E74AC"/>
    <w:sectPr w:rsidR="002033E2" w:rsidRPr="000E7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3E2"/>
    <w:rsid w:val="000E74AC"/>
    <w:rsid w:val="002033E2"/>
    <w:rsid w:val="00332EB6"/>
    <w:rsid w:val="009D0C27"/>
    <w:rsid w:val="00C71D78"/>
    <w:rsid w:val="00E1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4E574"/>
  <w15:chartTrackingRefBased/>
  <w15:docId w15:val="{AD8EFECE-F1F4-47ED-B5D6-465243E1E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E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2EB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docs.google.com/spreadsheets/d/1_Gn-_7APBATI3aSVSg7jUpHuHE9AQ2Ml/ed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4</cp:lastModifiedBy>
  <cp:revision>5</cp:revision>
  <dcterms:created xsi:type="dcterms:W3CDTF">2022-05-28T07:42:00Z</dcterms:created>
  <dcterms:modified xsi:type="dcterms:W3CDTF">2022-06-08T10:56:00Z</dcterms:modified>
</cp:coreProperties>
</file>